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3CC9F" w14:textId="4392226B" w:rsidR="002178C5" w:rsidRPr="002178C5" w:rsidRDefault="002178C5" w:rsidP="002178C5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2178C5">
        <w:rPr>
          <w:rFonts w:ascii="Times New Roman" w:hAnsi="Times New Roman" w:cs="Times New Roman"/>
          <w:b/>
          <w:szCs w:val="21"/>
        </w:rPr>
        <w:t>Supplementary Table1 Participants’ HRQoL scores by each characteristic</w:t>
      </w:r>
    </w:p>
    <w:tbl>
      <w:tblPr>
        <w:tblStyle w:val="a3"/>
        <w:tblW w:w="5000" w:type="pct"/>
        <w:tblInd w:w="0" w:type="dxa"/>
        <w:tblLook w:val="04A0" w:firstRow="1" w:lastRow="0" w:firstColumn="1" w:lastColumn="0" w:noHBand="0" w:noVBand="1"/>
      </w:tblPr>
      <w:tblGrid>
        <w:gridCol w:w="3980"/>
        <w:gridCol w:w="1248"/>
        <w:gridCol w:w="1248"/>
        <w:gridCol w:w="1248"/>
        <w:gridCol w:w="1248"/>
        <w:gridCol w:w="1248"/>
        <w:gridCol w:w="1248"/>
        <w:gridCol w:w="1248"/>
        <w:gridCol w:w="1242"/>
      </w:tblGrid>
      <w:tr w:rsidR="002178C5" w:rsidRPr="002178C5" w14:paraId="54D1C1F9" w14:textId="77777777" w:rsidTr="002178C5">
        <w:trPr>
          <w:trHeight w:val="284"/>
        </w:trPr>
        <w:tc>
          <w:tcPr>
            <w:tcW w:w="14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DCD5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BA42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TTO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53752" w14:textId="77777777" w:rsidR="002178C5" w:rsidRPr="002178C5" w:rsidRDefault="002178C5">
            <w:pPr>
              <w:widowControl/>
              <w:spacing w:line="360" w:lineRule="auto"/>
              <w:ind w:firstLineChars="400" w:firstLine="843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SG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825BE" w14:textId="77777777" w:rsidR="002178C5" w:rsidRPr="002178C5" w:rsidRDefault="002178C5">
            <w:pPr>
              <w:widowControl/>
              <w:spacing w:line="360" w:lineRule="auto"/>
              <w:ind w:firstLineChars="300" w:firstLine="632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AQoL-7D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CEBE0" w14:textId="77777777" w:rsidR="002178C5" w:rsidRPr="002178C5" w:rsidRDefault="002178C5">
            <w:pPr>
              <w:widowControl/>
              <w:spacing w:line="360" w:lineRule="auto"/>
              <w:ind w:firstLineChars="300" w:firstLine="632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VFQ-UI</w:t>
            </w:r>
          </w:p>
        </w:tc>
      </w:tr>
      <w:tr w:rsidR="002178C5" w:rsidRPr="002178C5" w14:paraId="533931B8" w14:textId="77777777" w:rsidTr="002178C5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B3FE2" w14:textId="77777777" w:rsidR="002178C5" w:rsidRPr="002178C5" w:rsidRDefault="002178C5">
            <w:pPr>
              <w:widowControl/>
              <w:jc w:val="left"/>
              <w:rPr>
                <w:rFonts w:ascii="Times New Roman" w:eastAsiaTheme="minorEastAsia" w:hAnsi="Times New Roman" w:cs="Times New Roman"/>
                <w:b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E6D1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Mean (SD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BB05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2178C5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9FC0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Mean (SD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5CE3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2178C5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4E6A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Mean (SD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06F6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2178C5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D9B4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Mean (SD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9DD3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2178C5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2178C5" w:rsidRPr="002178C5" w14:paraId="088FAC19" w14:textId="77777777" w:rsidTr="002178C5">
        <w:trPr>
          <w:trHeight w:val="284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354166" w14:textId="77777777" w:rsidR="002178C5" w:rsidRPr="002178C5" w:rsidRDefault="002178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AD2E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AA50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958E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4769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5CB6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82A3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97CD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728A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0FEDAA02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E040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 w:hint="eastAsia"/>
                <w:b/>
                <w:szCs w:val="21"/>
              </w:rPr>
              <w:t>≤</w:t>
            </w:r>
            <w:r w:rsidRPr="002178C5">
              <w:rPr>
                <w:rFonts w:ascii="Times New Roman" w:hAnsi="Times New Roman" w:cs="Times New Roman"/>
                <w:b/>
                <w:szCs w:val="21"/>
              </w:rPr>
              <w:t>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CAE5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86D0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7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BC5D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3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AAB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BC0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7C71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8A9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3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686C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178C5" w:rsidRPr="002178C5" w14:paraId="42FEA1A0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D22A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宋体" w:eastAsia="宋体" w:hAnsi="宋体" w:cs="宋体" w:hint="eastAsia"/>
                <w:b/>
                <w:szCs w:val="21"/>
              </w:rPr>
              <w:t>＞</w:t>
            </w:r>
            <w:r w:rsidRPr="002178C5">
              <w:rPr>
                <w:rFonts w:ascii="Times New Roman" w:hAnsi="Times New Roman" w:cs="Times New Roman"/>
                <w:b/>
                <w:szCs w:val="21"/>
              </w:rPr>
              <w:t>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5B04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866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61C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7 (0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F8B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9A3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203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4084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4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111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7F172FAC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B58E8" w14:textId="77777777" w:rsidR="002178C5" w:rsidRPr="002178C5" w:rsidRDefault="002178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97B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523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FDE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F67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01C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30B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A48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3E5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2122D991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CFCC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C97C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6AE5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0B2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4 (0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51AF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7F48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E2D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3F5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3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331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407</w:t>
            </w:r>
          </w:p>
        </w:tc>
      </w:tr>
      <w:tr w:rsidR="002178C5" w:rsidRPr="002178C5" w14:paraId="2A20EDDE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4BD8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771D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0CD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35AE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6 (0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695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154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58F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E13B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4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088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3F51FA51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22F8B" w14:textId="77777777" w:rsidR="002178C5" w:rsidRPr="002178C5" w:rsidRDefault="002178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 xml:space="preserve">Occupation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D5C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8E9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C38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B9A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6BA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7314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B3D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FB7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720138B6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D974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Student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F23C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CBE6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1039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3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32B4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BC2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F68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3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AB1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2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1ED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2178C5" w:rsidRPr="002178C5" w14:paraId="6EB5E421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986F1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AA9E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373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0DD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6 (0.0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62B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30B7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30F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784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4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221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70BF743D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DACCA" w14:textId="77777777" w:rsidR="002178C5" w:rsidRPr="002178C5" w:rsidRDefault="002178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Educational leve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A35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1D6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2DD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A19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D31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CD0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78A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DED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0BA0BE54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B2B96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Primary or secondary schoo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1B3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10D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4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6495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3 (0.0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7A0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10A9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77 (0.1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0884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9709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78 (0.1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2799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2178C5" w:rsidRPr="002178C5" w14:paraId="1A2D20A4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4FD8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High school or technical secondary schoo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D534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0D8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9B2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2 (0.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207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BC51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78 (0.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8B8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965C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2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464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176D4241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9E242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Junior colle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DE0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D3D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A1E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BB8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6AF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EEE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F84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4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24E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6C4787C0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8204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University degree and abov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BB7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2F7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291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6 (0.0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6C6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8F6B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2 (0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BCA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2BA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5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843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12F4B874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B30F" w14:textId="77777777" w:rsidR="002178C5" w:rsidRPr="002178C5" w:rsidRDefault="002178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Marital statu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05E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B61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EF7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65A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4F3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497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916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E0F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5FD64348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079E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lastRenderedPageBreak/>
              <w:t>Marrie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20B3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4BF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1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4060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6 (0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CBB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A8D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20A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23A6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4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645F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2178C5" w:rsidRPr="002178C5" w14:paraId="286DCE8D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105A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0157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C4E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6A45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4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960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5136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A72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F86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3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9B4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0B3EEE79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9CB12" w14:textId="77777777" w:rsidR="002178C5" w:rsidRPr="002178C5" w:rsidRDefault="002178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 xml:space="preserve">Residence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2ED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6B2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9C0B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363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D0C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22A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3BE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D65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307702C8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F5F25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B0F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834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BD21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CF5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B0B2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7FEB4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7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3454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3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F22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536</w:t>
            </w:r>
          </w:p>
        </w:tc>
      </w:tr>
      <w:tr w:rsidR="002178C5" w:rsidRPr="002178C5" w14:paraId="30CFEBD7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272DE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 xml:space="preserve">Urban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DA20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28F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70CB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632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E894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3BD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FE12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3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C499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5DFE8407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7639C" w14:textId="77777777" w:rsidR="002178C5" w:rsidRPr="002178C5" w:rsidRDefault="002178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Severity of myopi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1C9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445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BC3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22B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777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E82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835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E35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78C5" w:rsidRPr="002178C5" w14:paraId="189F15D2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F150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54BB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F05C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7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2ED8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4 (0.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75C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D2D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1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F7ED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A85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5 (0.0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28E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178C5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2178C5" w:rsidRPr="002178C5" w14:paraId="7C89EE4D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4C75F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Moderate to 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562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3EA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3CCE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A404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90F1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0 (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8C7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DAA63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3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8D2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2178C5" w:rsidRPr="002178C5" w14:paraId="40078C65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F7B5" w14:textId="77777777" w:rsidR="002178C5" w:rsidRPr="002178C5" w:rsidRDefault="002178C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78C5">
              <w:rPr>
                <w:rFonts w:ascii="Times New Roman" w:hAnsi="Times New Roman" w:cs="Times New Roman"/>
                <w:b/>
                <w:szCs w:val="21"/>
              </w:rPr>
              <w:t>Duration of myopia (Years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BEC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EB4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D15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1E26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50FA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50FF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401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C37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2178C5" w:rsidRPr="002178C5" w14:paraId="66E15C75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1CD70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≤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33E3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0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BFF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017FD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1EE7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4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F3D29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1 (0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A456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75D5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83 (0.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6380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178C5">
              <w:rPr>
                <w:rFonts w:ascii="Times New Roman" w:hAnsi="Times New Roman" w:cs="Times New Roman"/>
                <w:bCs/>
                <w:szCs w:val="21"/>
              </w:rPr>
              <w:t>0.000</w:t>
            </w:r>
          </w:p>
        </w:tc>
      </w:tr>
      <w:tr w:rsidR="002178C5" w:rsidRPr="002178C5" w14:paraId="49AD24F5" w14:textId="77777777" w:rsidTr="002178C5">
        <w:trPr>
          <w:trHeight w:val="284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D994" w14:textId="77777777" w:rsidR="002178C5" w:rsidRPr="002178C5" w:rsidRDefault="002178C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宋体" w:eastAsia="宋体" w:hAnsi="宋体" w:cs="宋体" w:hint="eastAsia"/>
                <w:szCs w:val="21"/>
              </w:rPr>
              <w:t>＞</w:t>
            </w:r>
            <w:r w:rsidRPr="002178C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C043E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4 (0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939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01BB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95 (0.1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5DE4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D070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79 (0.1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4602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9518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178C5">
              <w:rPr>
                <w:rFonts w:ascii="Times New Roman" w:hAnsi="Times New Roman" w:cs="Times New Roman"/>
                <w:szCs w:val="21"/>
              </w:rPr>
              <w:t>0.79 (0.1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6F71" w14:textId="77777777" w:rsidR="002178C5" w:rsidRPr="002178C5" w:rsidRDefault="002178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832D448" w14:textId="46630DCF" w:rsidR="000520B3" w:rsidRPr="002178C5" w:rsidRDefault="002178C5" w:rsidP="002178C5">
      <w:pPr>
        <w:widowControl/>
        <w:spacing w:beforeLines="50" w:before="156"/>
        <w:jc w:val="left"/>
      </w:pPr>
      <w:r w:rsidRPr="002178C5">
        <w:rPr>
          <w:rFonts w:ascii="Times New Roman" w:hAnsi="Times New Roman" w:cs="Times New Roman"/>
          <w:szCs w:val="21"/>
        </w:rPr>
        <w:t>SD, standard deviation.</w:t>
      </w:r>
    </w:p>
    <w:sectPr w:rsidR="000520B3" w:rsidRPr="002178C5" w:rsidSect="002178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B3"/>
    <w:rsid w:val="000520B3"/>
    <w:rsid w:val="002178C5"/>
    <w:rsid w:val="00546DC2"/>
    <w:rsid w:val="005D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996ED"/>
  <w15:chartTrackingRefBased/>
  <w15:docId w15:val="{02200669-F67E-4B93-AF0A-92429A7F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78C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9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2E73D-69F6-4CD0-9623-27FCBB7A2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lei</dc:creator>
  <cp:keywords/>
  <dc:description/>
  <cp:lastModifiedBy>doulei</cp:lastModifiedBy>
  <cp:revision>4</cp:revision>
  <dcterms:created xsi:type="dcterms:W3CDTF">2023-06-01T01:05:00Z</dcterms:created>
  <dcterms:modified xsi:type="dcterms:W3CDTF">2023-06-01T01:06:00Z</dcterms:modified>
</cp:coreProperties>
</file>